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del w:id="0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upplementary </w:delText>
        </w:r>
      </w:del>
      <w:del w:id="1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Table </w:delText>
        </w:r>
      </w:del>
      <w:del w:id="2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>1.</w:delText>
        </w:r>
      </w:del>
      <w:del w:id="3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4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tandardized incidence ratio </w:delText>
        </w:r>
      </w:del>
      <w:del w:id="5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of digestive cancer </w:delText>
        </w:r>
      </w:del>
      <w:del w:id="6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>in</w:delText>
        </w:r>
      </w:del>
      <w:del w:id="7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8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pre-dialytic </w:delText>
        </w:r>
      </w:del>
      <w:del w:id="9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CKD </w:delText>
        </w:r>
      </w:del>
      <w:del w:id="10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patients compared with cohort </w:delText>
        </w:r>
      </w:del>
      <w:r>
        <w:rPr/>
        <w:t>population in late detection group*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77"/>
        <w:gridCol w:w="2126"/>
        <w:gridCol w:w="1134"/>
        <w:gridCol w:w="1559"/>
      </w:tblGrid>
      <w:tr>
        <w:trPr>
          <w:trHeight w:val="550" w:hRule="atLeast"/>
        </w:trPr>
        <w:tc>
          <w:tcPr>
            <w:tcW w:w="237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96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1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Late detection group</w:delText>
              </w:r>
            </w:del>
          </w:p>
        </w:tc>
      </w:tr>
      <w:tr>
        <w:trPr>
          <w:trHeight w:val="550" w:hRule="atLeast"/>
        </w:trPr>
        <w:tc>
          <w:tcPr>
            <w:tcW w:w="237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No. observed</w:delText>
              </w:r>
            </w:del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3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No. expected</w:delText>
              </w:r>
            </w:del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4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IR</w:delText>
              </w:r>
            </w:del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5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95% CI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del w:id="16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Digestive</w:delText>
              </w:r>
            </w:del>
            <w:del w:id="17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 xml:space="preserve"> cancer</w:delText>
              </w:r>
            </w:del>
          </w:p>
        </w:tc>
        <w:tc>
          <w:tcPr>
            <w:tcW w:w="187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60</w:delText>
              </w:r>
            </w:del>
          </w:p>
        </w:tc>
        <w:tc>
          <w:tcPr>
            <w:tcW w:w="212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899.30</w:delText>
              </w:r>
            </w:del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55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0-1.14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2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Colorectal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38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2.71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5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3-1.28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27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Gastric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8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6.75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3-1.05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3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51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13.60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33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2-1.54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37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Pancreatic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1.73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25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0-1.51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4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Bile duct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54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64.44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4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1-1.06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47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Gall bladder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8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7.31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3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5-1.41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5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Esophageal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del w:id="5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</w:delText>
              </w:r>
            </w:del>
            <w:del w:id="5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5.32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9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7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29-0.89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58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mall bowel cancer</w:delText>
              </w:r>
            </w:del>
          </w:p>
        </w:tc>
        <w:tc>
          <w:tcPr>
            <w:tcW w:w="187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</w:delText>
              </w:r>
            </w:del>
          </w:p>
        </w:tc>
        <w:tc>
          <w:tcPr>
            <w:tcW w:w="21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.44</w:delText>
              </w:r>
            </w:del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4</w:delText>
              </w:r>
            </w:del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2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1-1.06</w:delText>
              </w:r>
            </w:del>
          </w:p>
        </w:tc>
      </w:tr>
    </w:tbl>
    <w:p>
      <w:pPr>
        <w:pStyle w:val="Normal"/>
        <w:spacing w:lineRule="auto" w:line="240"/>
        <w:rPr>
          <w:del w:id="65" w:author="오형중" w:date="2018-11-09T15:52:00Z"/>
        </w:rPr>
      </w:pPr>
      <w:del w:id="63" w:author="오형중" w:date="2018-11-09T15:52:00Z">
        <w:r>
          <w:rPr>
            <w:rFonts w:cs="Times New Roman" w:ascii="Times New Roman" w:hAnsi="Times New Roman"/>
            <w:szCs w:val="24"/>
          </w:rPr>
          <w:delText xml:space="preserve">Abbreviations; CKD, chronic kidney disease; </w:delText>
        </w:r>
      </w:del>
      <w:del w:id="64" w:author="오형중" w:date="2018-11-09T15:52:00Z">
        <w:r>
          <w:rPr>
            <w:rFonts w:cs="Times New Roman" w:ascii="Times New Roman" w:hAnsi="Times New Roman"/>
            <w:szCs w:val="24"/>
          </w:rPr>
          <w:delText>No, number; SIR, standardized incidence rate; CI, confidence interval</w:delText>
        </w:r>
      </w:del>
    </w:p>
    <w:p>
      <w:pPr>
        <w:pStyle w:val="Normal"/>
        <w:spacing w:lineRule="auto" w:line="240"/>
        <w:rPr>
          <w:rFonts w:ascii="Times New Roman" w:hAnsi="Times New Roman" w:cs="Times New Roman"/>
          <w:szCs w:val="24"/>
          <w:del w:id="67" w:author="오형중" w:date="2018-11-09T15:52:00Z"/>
        </w:rPr>
      </w:pPr>
      <w:del w:id="66" w:author="오형중" w:date="2018-11-09T15:52:00Z">
        <w:r>
          <w:rPr>
            <w:rFonts w:cs="Times New Roman" w:ascii="Times New Roman" w:hAnsi="Times New Roman"/>
            <w:szCs w:val="24"/>
          </w:rPr>
          <w:delText>*late detection group; the group in which digestive cancer was observed over 1 year from CKD diagnosis</w:delText>
        </w:r>
      </w:del>
      <w:r>
        <w:br w:type="page"/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rPr/>
      </w:pPr>
      <w:del w:id="68" w:author="오형중" w:date="2018-11-09T15:52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2</w:delText>
        </w:r>
      </w:del>
      <w:r>
        <w:rPr/>
        <w:t>. The presence of comorbidities, hepatitis B or C in Whole Sample Cohort and CKD-diagnosed patient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17"/>
        <w:gridCol w:w="2335"/>
        <w:gridCol w:w="2694"/>
      </w:tblGrid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  <w:bCs/>
              </w:rPr>
            </w:pPr>
            <w:del w:id="69" w:author="오형중" w:date="2018-11-09T15:52:00Z">
              <w:r>
                <w:rPr>
                  <w:b/>
                  <w:bCs/>
                </w:rPr>
                <w:delText>Hepatitis B</w:delText>
              </w:r>
            </w:del>
          </w:p>
        </w:tc>
        <w:tc>
          <w:tcPr>
            <w:tcW w:w="2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  <w:bCs/>
              </w:rPr>
            </w:pPr>
            <w:del w:id="70" w:author="오형중" w:date="2018-11-09T15:52:00Z">
              <w:r>
                <w:rPr>
                  <w:b/>
                  <w:bCs/>
                </w:rPr>
                <w:delText>Hepatitis C</w:delText>
              </w:r>
            </w:del>
          </w:p>
        </w:tc>
      </w:tr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</w:rPr>
            </w:pPr>
            <w:del w:id="71" w:author="오형중" w:date="2018-11-09T15:52:00Z">
              <w:r>
                <w:rPr>
                  <w:b/>
                </w:rPr>
                <w:delText>Whole Sample Cohort</w:delText>
              </w:r>
            </w:del>
          </w:p>
        </w:tc>
        <w:tc>
          <w:tcPr>
            <w:tcW w:w="2335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2" w:author="오형중" w:date="2018-11-09T15:52:00Z">
              <w:r>
                <w:rPr/>
                <w:delText>2.65%</w:delText>
              </w:r>
            </w:del>
          </w:p>
        </w:tc>
        <w:tc>
          <w:tcPr>
            <w:tcW w:w="2694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3" w:author="오형중" w:date="2018-11-09T15:52:00Z">
              <w:r>
                <w:rPr/>
                <w:delText>0.92%</w:delText>
              </w:r>
            </w:del>
          </w:p>
        </w:tc>
      </w:tr>
      <w:tr>
        <w:trPr>
          <w:trHeight w:val="830" w:hRule="atLeast"/>
        </w:trPr>
        <w:tc>
          <w:tcPr>
            <w:tcW w:w="3917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</w:rPr>
            </w:pPr>
            <w:del w:id="74" w:author="오형중" w:date="2018-11-09T15:52:00Z">
              <w:r>
                <w:rPr>
                  <w:b/>
                </w:rPr>
                <w:delText>CKD-diagnosed patients</w:delText>
              </w:r>
            </w:del>
          </w:p>
        </w:tc>
        <w:tc>
          <w:tcPr>
            <w:tcW w:w="2335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5" w:author="오형중" w:date="2018-11-09T15:52:00Z">
              <w:r>
                <w:rPr/>
                <w:delText>3.05%</w:delText>
              </w:r>
            </w:del>
          </w:p>
        </w:tc>
        <w:tc>
          <w:tcPr>
            <w:tcW w:w="2694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6" w:author="오형중" w:date="2018-11-09T15:52:00Z">
              <w:r>
                <w:rPr/>
                <w:delText>1.03%</w:delText>
              </w:r>
            </w:del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eastAsia="굴림;Gulim" w:cs="Times New Roman"/>
          <w:b/>
          <w:b/>
          <w:kern w:val="0"/>
          <w:sz w:val="24"/>
          <w:szCs w:val="24"/>
          <w:del w:id="79" w:author="오형중" w:date="2018-11-09T15:52:00Z"/>
        </w:rPr>
      </w:pPr>
      <w:del w:id="77" w:author="오형중" w:date="2018-11-09T15:52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 xml:space="preserve">Abbreviations; </w:delText>
        </w:r>
      </w:del>
      <w:del w:id="78" w:author="오형중" w:date="2018-11-09T15:52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CKD, chronic kidney disease</w:delText>
        </w:r>
      </w:del>
      <w:r>
        <w:br w:type="page"/>
      </w:r>
    </w:p>
    <w:p>
      <w:pPr>
        <w:pStyle w:val="Normal"/>
        <w:widowControl/>
        <w:autoSpaceDE w:val="true"/>
        <w:spacing w:lineRule="auto" w:line="480"/>
        <w:rPr/>
      </w:pPr>
      <w:ins w:id="80" w:author="오형중" w:date="2018-11-09T16:16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t>S3 Table</w:t>
        </w:r>
      </w:ins>
      <w:del w:id="81" w:author="오형중" w:date="2018-11-09T16:16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3</w:delText>
        </w:r>
      </w:del>
      <w:r>
        <w:rPr/>
        <w:t>. The incidence of hepatoma according to the presence of hepatitis B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D-diagnosed patients</w:t>
            </w:r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Sample Cohort</w:t>
            </w:r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ma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ma</w:t>
            </w:r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itis B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168</w:t>
            </w:r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 (0.6%)</w:t>
            </w:r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361</w:t>
            </w:r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6,833</w:t>
            </w:r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33 (0.1%)</w:t>
            </w:r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,266</w:t>
            </w:r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3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4.3%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88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37 (6.3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422</w:t>
            </w:r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l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203</w:t>
            </w:r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443</w:t>
            </w:r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9,718</w:t>
            </w:r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970</w:t>
            </w:r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2,688</w:t>
            </w:r>
          </w:p>
        </w:tc>
      </w:tr>
    </w:tbl>
    <w:p>
      <w:pPr>
        <w:pStyle w:val="Normal"/>
        <w:widowControl/>
        <w:shd w:fill="FFFFFF" w:val="clear"/>
        <w:autoSpaceDE w:val="true"/>
        <w:spacing w:lineRule="auto" w:line="360" w:before="0" w:after="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Abbreviations; CKD, chronic kidney disease</w:t>
      </w:r>
      <w:r>
        <w:br w:type="page"/>
      </w:r>
    </w:p>
    <w:p>
      <w:pPr>
        <w:pStyle w:val="Normal"/>
        <w:widowControl/>
        <w:autoSpaceDE w:val="true"/>
        <w:spacing w:lineRule="auto" w:line="480"/>
        <w:rPr/>
      </w:pPr>
      <w:del w:id="82" w:author="오형중" w:date="2018-11-09T15:52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4</w:delText>
        </w:r>
      </w:del>
      <w:r>
        <w:rPr/>
        <w:t>. The incidence of hepatoma according to the presence of hepatitis C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</w:delText>
              </w:r>
            </w:del>
            <w:del w:id="8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KD-diagnosed patients</w:delText>
              </w:r>
            </w:del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Whole Sample Cohort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7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itis C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1" w:author="오형중" w:date="2018-11-09T15:52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2" w:author="오형중" w:date="2018-11-09T15:52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856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7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23 (0.6%)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079</w:delText>
              </w:r>
            </w:del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2,128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493 (0.3%)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4,621</w:delText>
              </w:r>
            </w:del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2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3" w:author="오형중" w:date="2018-11-09T15:52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347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7 (4.7%)</w:delText>
              </w:r>
            </w:del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5" w:author="오형중" w:date="2018-11-09T15:52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364</w:delText>
              </w:r>
            </w:del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6" w:author="오형중" w:date="2018-11-09T15:52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7,590</w:delText>
              </w:r>
            </w:del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7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77 (5.9%)</w:delText>
              </w:r>
            </w:del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8" w:author="오형중" w:date="2018-11-09T15:52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8,067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</w:delText>
              </w:r>
            </w:del>
            <w:del w:id="11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otal</w:delText>
              </w:r>
            </w:del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203</w:delText>
              </w:r>
            </w:del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2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0</w:delText>
              </w:r>
            </w:del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443</w:delText>
              </w:r>
            </w:del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9,718</w:delText>
              </w:r>
            </w:del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970</w:delText>
              </w:r>
            </w:del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02,688</w:delText>
              </w:r>
            </w:del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 w:before="0" w:after="160"/>
        <w:rPr>
          <w:strike/>
          <w:del w:id="118" w:author="오형중" w:date="2018-11-09T15:52:00Z"/>
        </w:rPr>
      </w:pPr>
      <w:del w:id="117" w:author="오형중" w:date="2018-11-09T15:52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Abbreviations; CKD, chronic kidney disease</w:delText>
        </w:r>
      </w:del>
    </w:p>
    <w:p>
      <w:pPr>
        <w:pStyle w:val="Normal"/>
        <w:widowControl/>
        <w:autoSpaceDE w:val="true"/>
        <w:spacing w:lineRule="auto" w:line="480" w:before="0" w:after="160"/>
        <w:rPr/>
      </w:pPr>
      <w:del w:id="119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>Supplementary Table 5</w:delText>
        </w:r>
      </w:del>
      <w:r>
        <w:rPr/>
        <w:t>. Comparison of incidence of digestive cancers according to disease definition in data from the National Health Insurance Service-National Sample Cohort with National Cancer Registry data in Korea for 2003</w:t>
      </w:r>
    </w:p>
    <w:tbl>
      <w:tblPr>
        <w:tblW w:w="1365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5"/>
        <w:gridCol w:w="2397"/>
        <w:gridCol w:w="2399"/>
        <w:gridCol w:w="2399"/>
        <w:gridCol w:w="1580"/>
        <w:gridCol w:w="1580"/>
        <w:gridCol w:w="1580"/>
      </w:tblGrid>
      <w:tr>
        <w:trPr>
          <w:trHeight w:val="331" w:hRule="atLeast"/>
        </w:trPr>
        <w:tc>
          <w:tcPr>
            <w:tcW w:w="171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0" w:author="오형중" w:date="2018-11-09T15:52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Age group</w:delText>
              </w:r>
            </w:del>
          </w:p>
        </w:tc>
        <w:tc>
          <w:tcPr>
            <w:tcW w:w="7195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1" w:author="오형중" w:date="2018-11-09T15:52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Crude rate (per 100,000 person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2" w:author="오형중" w:date="2018-11-09T15:52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A/B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3" w:author="오형중" w:date="2018-11-09T15:52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A/C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4" w:author="오형중" w:date="2018-11-09T15:52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B/C)</w:delText>
              </w:r>
            </w:del>
          </w:p>
        </w:tc>
      </w:tr>
      <w:tr>
        <w:trPr>
          <w:trHeight w:val="842" w:hRule="atLeast"/>
        </w:trPr>
        <w:tc>
          <w:tcPr>
            <w:tcW w:w="1715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5" w:author="오형중" w:date="2018-11-09T15:52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Simple claim†           (A)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del w:id="127" w:author="오형중" w:date="2018-11-09T15:52:00Z"/>
              </w:rPr>
            </w:pPr>
            <w:del w:id="126" w:author="오형중" w:date="2018-11-09T15:52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Claim for hospitalization </w:delText>
              </w:r>
            </w:del>
          </w:p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8" w:author="오형중" w:date="2018-11-09T15:52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(B)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9" w:author="오형중" w:date="2018-11-09T15:52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National Cancer Registry                  (C)</w:delText>
              </w:r>
            </w:del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30" w:author="오형중" w:date="2018-11-09T15:52:00Z">
              <w:r>
                <w:rPr>
                  <w:b/>
                </w:rPr>
                <w:delText>20-24yrs</w:delText>
              </w:r>
            </w:del>
          </w:p>
        </w:tc>
        <w:tc>
          <w:tcPr>
            <w:tcW w:w="23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31" w:author="오형중" w:date="2018-11-09T15:52:00Z">
              <w:r>
                <w:rPr/>
                <w:delText>62.33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32" w:author="오형중" w:date="2018-11-09T15:52:00Z">
              <w:r>
                <w:rPr/>
                <w:delText>13.18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33" w:author="오형중" w:date="2018-11-09T15:52:00Z">
              <w:r>
                <w:rPr/>
                <w:delText>2.91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34" w:author="오형중" w:date="2018-11-09T15:52:00Z">
              <w:r>
                <w:rPr/>
                <w:delText>4.7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35" w:author="오형중" w:date="2018-11-09T15:52:00Z">
              <w:r>
                <w:rPr/>
                <w:delText>21.4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36" w:author="오형중" w:date="2018-11-09T15:52:00Z">
              <w:r>
                <w:rPr/>
                <w:delText>4.5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37" w:author="오형중" w:date="2018-11-09T15:52:00Z">
              <w:r>
                <w:rPr>
                  <w:b/>
                </w:rPr>
                <w:delText>25-2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38" w:author="오형중" w:date="2018-11-09T15:52:00Z">
              <w:r>
                <w:rPr/>
                <w:delText>107.7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39" w:author="오형중" w:date="2018-11-09T15:52:00Z">
              <w:r>
                <w:rPr/>
                <w:delText>20.0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40" w:author="오형중" w:date="2018-11-09T15:52:00Z">
              <w:r>
                <w:rPr/>
                <w:delText>7.8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41" w:author="오형중" w:date="2018-11-09T15:52:00Z">
              <w:r>
                <w:rPr/>
                <w:delText>5.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42" w:author="오형중" w:date="2018-11-09T15:52:00Z">
              <w:r>
                <w:rPr/>
                <w:delText>13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43" w:author="오형중" w:date="2018-11-09T15:52:00Z">
              <w:r>
                <w:rPr/>
                <w:delText>2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44" w:author="오형중" w:date="2018-11-09T15:52:00Z">
              <w:r>
                <w:rPr>
                  <w:b/>
                </w:rPr>
                <w:delText>30-3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45" w:author="오형중" w:date="2018-11-09T15:52:00Z">
              <w:r>
                <w:rPr/>
                <w:delText>131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46" w:author="오형중" w:date="2018-11-09T15:52:00Z">
              <w:r>
                <w:rPr/>
                <w:delText>29.4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47" w:author="오형중" w:date="2018-11-09T15:52:00Z">
              <w:r>
                <w:rPr/>
                <w:delText>18.6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48" w:author="오형중" w:date="2018-11-09T15:52:00Z">
              <w:r>
                <w:rPr/>
                <w:delText>4.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49" w:author="오형중" w:date="2018-11-09T15:52:00Z">
              <w:r>
                <w:rPr/>
                <w:delText>7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0" w:author="오형중" w:date="2018-11-09T15:52:00Z">
              <w:r>
                <w:rPr/>
                <w:delText>1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51" w:author="오형중" w:date="2018-11-09T15:52:00Z">
              <w:r>
                <w:rPr>
                  <w:b/>
                </w:rPr>
                <w:delText>35-3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2" w:author="오형중" w:date="2018-11-09T15:52:00Z">
              <w:r>
                <w:rPr/>
                <w:delText>242.8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3" w:author="오형중" w:date="2018-11-09T15:52:00Z">
              <w:r>
                <w:rPr/>
                <w:delText>64.01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4" w:author="오형중" w:date="2018-11-09T15:52:00Z">
              <w:r>
                <w:rPr/>
                <w:delText>39.3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5" w:author="오형중" w:date="2018-11-09T15:52:00Z">
              <w:r>
                <w:rPr/>
                <w:delText>3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6" w:author="오형중" w:date="2018-11-09T15:52:00Z">
              <w:r>
                <w:rPr/>
                <w:delText>6.2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7" w:author="오형중" w:date="2018-11-09T15:52:00Z">
              <w:r>
                <w:rPr/>
                <w:delText>1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58" w:author="오형중" w:date="2018-11-09T15:52:00Z">
              <w:r>
                <w:rPr>
                  <w:b/>
                </w:rPr>
                <w:delText>40-4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9" w:author="오형중" w:date="2018-11-09T15:52:00Z">
              <w:r>
                <w:rPr/>
                <w:delText>348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0" w:author="오형중" w:date="2018-11-09T15:52:00Z">
              <w:r>
                <w:rPr/>
                <w:delText>114.31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1" w:author="오형중" w:date="2018-11-09T15:52:00Z">
              <w:r>
                <w:rPr/>
                <w:delText>77.0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2" w:author="오형중" w:date="2018-11-09T15:52:00Z">
              <w:r>
                <w:rPr/>
                <w:delText>3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3" w:author="오형중" w:date="2018-11-09T15:52:00Z">
              <w:r>
                <w:rPr/>
                <w:delText>4.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4" w:author="오형중" w:date="2018-11-09T15:52:00Z">
              <w:r>
                <w:rPr/>
                <w:delText>1.5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65" w:author="오형중" w:date="2018-11-09T15:52:00Z">
              <w:r>
                <w:rPr>
                  <w:b/>
                </w:rPr>
                <w:delText>45-4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6" w:author="오형중" w:date="2018-11-09T15:52:00Z">
              <w:r>
                <w:rPr/>
                <w:delText>515.7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7" w:author="오형중" w:date="2018-11-09T15:52:00Z">
              <w:r>
                <w:rPr/>
                <w:delText>179.67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8" w:author="오형중" w:date="2018-11-09T15:52:00Z">
              <w:r>
                <w:rPr/>
                <w:delText>135.42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9" w:author="오형중" w:date="2018-11-09T15:52:00Z">
              <w:r>
                <w:rPr/>
                <w:delText>2.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0" w:author="오형중" w:date="2018-11-09T15:52:00Z">
              <w:r>
                <w:rPr/>
                <w:delText>3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1" w:author="오형중" w:date="2018-11-09T15:52:00Z">
              <w:r>
                <w:rPr/>
                <w:delText>1.3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72" w:author="오형중" w:date="2018-11-09T15:52:00Z">
              <w:r>
                <w:rPr>
                  <w:b/>
                </w:rPr>
                <w:delText>50-5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3" w:author="오형중" w:date="2018-11-09T15:52:00Z">
              <w:r>
                <w:rPr/>
                <w:delText>683.35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4" w:author="오형중" w:date="2018-11-09T15:52:00Z">
              <w:r>
                <w:rPr/>
                <w:delText>248.6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5" w:author="오형중" w:date="2018-11-09T15:52:00Z">
              <w:r>
                <w:rPr/>
                <w:delText>230.5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6" w:author="오형중" w:date="2018-11-09T15:52:00Z">
              <w:r>
                <w:rPr/>
                <w:delText>2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7" w:author="오형중" w:date="2018-11-09T15:52:00Z">
              <w:r>
                <w:rPr/>
                <w:delText>3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8" w:author="오형중" w:date="2018-11-09T15:52:00Z">
              <w:r>
                <w:rPr/>
                <w:delText>1.1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79" w:author="오형중" w:date="2018-11-09T15:52:00Z">
              <w:r>
                <w:rPr>
                  <w:b/>
                </w:rPr>
                <w:delText>55-5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0" w:author="오형중" w:date="2018-11-09T15:52:00Z">
              <w:r>
                <w:rPr/>
                <w:delText>794.4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1" w:author="오형중" w:date="2018-11-09T15:52:00Z">
              <w:r>
                <w:rPr/>
                <w:delText>342.37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2" w:author="오형중" w:date="2018-11-09T15:52:00Z">
              <w:r>
                <w:rPr/>
                <w:delText>350.5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3" w:author="오형중" w:date="2018-11-09T15:52:00Z">
              <w:r>
                <w:rPr/>
                <w:delText>2.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4" w:author="오형중" w:date="2018-11-09T15:52:00Z">
              <w:r>
                <w:rPr/>
                <w:delText>2.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5" w:author="오형중" w:date="2018-11-09T15:52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86" w:author="오형중" w:date="2018-11-09T15:52:00Z">
              <w:r>
                <w:rPr>
                  <w:b/>
                </w:rPr>
                <w:delText>60-6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7" w:author="오형중" w:date="2018-11-09T15:52:00Z">
              <w:r>
                <w:rPr/>
                <w:delText>959.1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8" w:author="오형중" w:date="2018-11-09T15:52:00Z">
              <w:r>
                <w:rPr/>
                <w:delText>484.1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9" w:author="오형중" w:date="2018-11-09T15:52:00Z">
              <w:r>
                <w:rPr/>
                <w:delText>487.6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0" w:author="오형중" w:date="2018-11-09T15:52:00Z">
              <w:r>
                <w:rPr/>
                <w:delText>2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1" w:author="오형중" w:date="2018-11-09T15:52:00Z">
              <w:r>
                <w:rPr/>
                <w:delText>2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2" w:author="오형중" w:date="2018-11-09T15:52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93" w:author="오형중" w:date="2018-11-09T15:52:00Z">
              <w:r>
                <w:rPr>
                  <w:b/>
                </w:rPr>
                <w:delText>65-6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4" w:author="오형중" w:date="2018-11-09T15:52:00Z">
              <w:r>
                <w:rPr/>
                <w:delText>1180.9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5" w:author="오형중" w:date="2018-11-09T15:52:00Z">
              <w:r>
                <w:rPr/>
                <w:delText>648.9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6" w:author="오형중" w:date="2018-11-09T15:52:00Z">
              <w:r>
                <w:rPr/>
                <w:delText>641.9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7" w:author="오형중" w:date="2018-11-09T15:52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8" w:author="오형중" w:date="2018-11-09T15:52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9" w:author="오형중" w:date="2018-11-09T15:52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00" w:author="오형중" w:date="2018-11-09T15:52:00Z">
              <w:r>
                <w:rPr>
                  <w:b/>
                </w:rPr>
                <w:delText>70-7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1" w:author="오형중" w:date="2018-11-09T15:52:00Z">
              <w:r>
                <w:rPr/>
                <w:delText>1292.39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2" w:author="오형중" w:date="2018-11-09T15:52:00Z">
              <w:r>
                <w:rPr/>
                <w:delText>793.65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3" w:author="오형중" w:date="2018-11-09T15:52:00Z">
              <w:r>
                <w:rPr/>
                <w:delText>775.7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4" w:author="오형중" w:date="2018-11-09T15:52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5" w:author="오형중" w:date="2018-11-09T15:52:00Z">
              <w:r>
                <w:rPr/>
                <w:delText>1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6" w:author="오형중" w:date="2018-11-09T15:52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07" w:author="오형중" w:date="2018-11-09T15:52:00Z">
              <w:r>
                <w:rPr>
                  <w:b/>
                </w:rPr>
                <w:delText>75-7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8" w:author="오형중" w:date="2018-11-09T15:52:00Z">
              <w:r>
                <w:rPr/>
                <w:delText>1470.69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9" w:author="오형중" w:date="2018-11-09T15:52:00Z">
              <w:r>
                <w:rPr/>
                <w:delText>920.9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0" w:author="오형중" w:date="2018-11-09T15:52:00Z">
              <w:r>
                <w:rPr/>
                <w:delText>822.5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1" w:author="오형중" w:date="2018-11-09T15:52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2" w:author="오형중" w:date="2018-11-09T15:52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3" w:author="오형중" w:date="2018-11-09T15:52:00Z">
              <w:r>
                <w:rPr/>
                <w:delText>1.1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14" w:author="오형중" w:date="2018-11-09T15:52:00Z">
              <w:r>
                <w:rPr>
                  <w:b/>
                </w:rPr>
                <w:delText>80-8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5" w:author="오형중" w:date="2018-11-09T15:52:00Z">
              <w:r>
                <w:rPr/>
                <w:delText>1319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6" w:author="오형중" w:date="2018-11-09T15:52:00Z">
              <w:r>
                <w:rPr/>
                <w:delText>824.5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7" w:author="오형중" w:date="2018-11-09T15:52:00Z">
              <w:r>
                <w:rPr/>
                <w:delText>845.3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8" w:author="오형중" w:date="2018-11-09T15:52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9" w:author="오형중" w:date="2018-11-09T15:52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0" w:author="오형중" w:date="2018-11-09T15:52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21" w:author="오형중" w:date="2018-11-09T15:52:00Z">
              <w:r>
                <w:rPr>
                  <w:b/>
                </w:rPr>
                <w:delText>85+</w:delText>
              </w:r>
            </w:del>
          </w:p>
        </w:tc>
        <w:tc>
          <w:tcPr>
            <w:tcW w:w="23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2" w:author="오형중" w:date="2018-11-09T15:52:00Z">
              <w:r>
                <w:rPr/>
                <w:delText>581.18</w:delText>
              </w:r>
            </w:del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3" w:author="오형중" w:date="2018-11-09T15:52:00Z">
              <w:r>
                <w:rPr/>
                <w:delText>454.05</w:delText>
              </w:r>
            </w:del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4" w:author="오형중" w:date="2018-11-09T15:52:00Z">
              <w:r>
                <w:rPr/>
                <w:delText>649.47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5" w:author="오형중" w:date="2018-11-09T15:52:00Z">
              <w:r>
                <w:rPr/>
                <w:delText>1.3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6" w:author="오형중" w:date="2018-11-09T15:52:00Z">
              <w:r>
                <w:rPr/>
                <w:delText>0.9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7" w:author="오형중" w:date="2018-11-09T15:52:00Z">
              <w:r>
                <w:rPr/>
                <w:delText>0.7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28" w:author="오형중" w:date="2018-11-09T15:52:00Z">
              <w:r>
                <w:rPr>
                  <w:b/>
                </w:rPr>
                <w:delText>Total</w:delText>
              </w:r>
            </w:del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9" w:author="오형중" w:date="2018-11-09T15:52:00Z">
              <w:r>
                <w:rPr/>
                <w:delText>456.6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0" w:author="오형중" w:date="2018-11-09T15:52:00Z">
              <w:r>
                <w:rPr/>
                <w:delText>199.9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1" w:author="오형중" w:date="2018-11-09T15:52:00Z">
              <w:r>
                <w:rPr/>
                <w:delText>175.1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2" w:author="오형중" w:date="2018-11-09T15:52:00Z">
              <w:r>
                <w:rPr/>
                <w:delText>2.3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3" w:author="오형중" w:date="2018-11-09T15:52:00Z">
              <w:r>
                <w:rPr/>
                <w:delText>2.6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4" w:author="오형중" w:date="2018-11-09T15:52:00Z">
              <w:r>
                <w:rPr/>
                <w:delText>1.1</w:delText>
              </w:r>
            </w:del>
          </w:p>
        </w:tc>
      </w:tr>
    </w:tbl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del w:id="235" w:author="오형중" w:date="2018-11-09T15:52:00Z">
        <w:r>
          <w:rPr>
            <w:rFonts w:cs="Times New Roman" w:ascii="Times New Roman" w:hAnsi="Times New Roman"/>
            <w:bCs/>
            <w:kern w:val="0"/>
            <w:sz w:val="24"/>
            <w:szCs w:val="24"/>
          </w:rPr>
          <w:delText>†</w:delText>
        </w:r>
      </w:del>
      <w:del w:id="236" w:author="오형중" w:date="2018-11-09T15:52:00Z">
        <w:r>
          <w:rPr>
            <w:rFonts w:cs="Times New Roman" w:ascii="Times New Roman" w:hAnsi="Times New Roman"/>
            <w:sz w:val="24"/>
            <w:szCs w:val="24"/>
          </w:rPr>
          <w:delText xml:space="preserve">A simple claim means that </w:delText>
        </w:r>
      </w:del>
      <w:del w:id="237" w:author="오형중" w:date="2018-11-09T15:52:00Z">
        <w:r>
          <w:rPr>
            <w:rFonts w:cs="Times New Roman" w:ascii="Times New Roman" w:hAnsi="Times New Roman"/>
            <w:sz w:val="24"/>
            <w:szCs w:val="24"/>
          </w:rPr>
          <w:delText xml:space="preserve">cancer case is first </w:delText>
        </w:r>
      </w:del>
      <w:del w:id="238" w:author="오형중" w:date="2018-11-09T15:52:00Z">
        <w:r>
          <w:rPr>
            <w:rFonts w:cs="Times New Roman" w:ascii="Times New Roman" w:hAnsi="Times New Roman"/>
            <w:sz w:val="24"/>
            <w:szCs w:val="24"/>
          </w:rPr>
          <w:delText>claim with the diagnosis code of digestive cancer, regardless of the inpatient or outpatient.</w:delText>
        </w:r>
      </w:del>
    </w:p>
    <w:p>
      <w:pPr>
        <w:pStyle w:val="Normal"/>
        <w:spacing w:lineRule="auto" w:line="240" w:before="0" w:after="0"/>
        <w:rPr>
          <w:rFonts w:ascii="Times New Roman" w:hAnsi="Times New Roman" w:cs="Times New Roman"/>
          <w:strike/>
          <w:sz w:val="24"/>
          <w:szCs w:val="24"/>
        </w:rPr>
      </w:pPr>
      <w:r>
        <w:rPr>
          <w:rFonts w:cs="Times New Roman" w:ascii="Times New Roman" w:hAnsi="Times New Roman"/>
          <w:strike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Cs w:val="22"/>
    </w:rPr>
  </w:style>
  <w:style w:type="character" w:styleId="Char3">
    <w:name w:val="메모 주제 Char"/>
    <w:qFormat/>
    <w:rPr>
      <w:b/>
      <w:bCs/>
      <w:kern w:val="2"/>
      <w:szCs w:val="22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간격 없음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06:52:00Z</dcterms:created>
  <dc:creator>오형중</dc:creator>
  <dc:description/>
  <cp:keywords/>
  <dc:language>en-US</dc:language>
  <cp:lastModifiedBy>오형중</cp:lastModifiedBy>
  <dcterms:modified xsi:type="dcterms:W3CDTF">2018-11-09T07:16:00Z</dcterms:modified>
  <cp:revision>3</cp:revision>
  <dc:subject/>
  <dc:title/>
</cp:coreProperties>
</file>